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  <w:t>Supplementa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>ry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  <w:t>aterial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>s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1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asic information </w:t>
      </w:r>
      <w:r>
        <w:rPr>
          <w:rFonts w:ascii="Times New Roman" w:hAnsi="Times New Roman" w:eastAsia="宋体" w:cs="Times New Roman"/>
          <w:sz w:val="24"/>
          <w:szCs w:val="24"/>
        </w:rPr>
        <w:t>about th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patients.</w:t>
      </w:r>
    </w:p>
    <w:tbl>
      <w:tblPr>
        <w:tblStyle w:val="10"/>
        <w:tblW w:w="91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820"/>
        <w:gridCol w:w="1014"/>
        <w:gridCol w:w="917"/>
        <w:gridCol w:w="917"/>
        <w:gridCol w:w="917"/>
        <w:gridCol w:w="917"/>
        <w:gridCol w:w="917"/>
        <w:gridCol w:w="917"/>
        <w:gridCol w:w="9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1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atient</w:t>
            </w:r>
          </w:p>
        </w:tc>
        <w:tc>
          <w:tcPr>
            <w:tcW w:w="8253" w:type="dxa"/>
            <w:gridSpan w:val="9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91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D7D7D7"/>
          </w:tcPr>
          <w:p>
            <w:pPr>
              <w:jc w:val="center"/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urv-T</w:t>
            </w:r>
          </w:p>
        </w:tc>
        <w:tc>
          <w:tcPr>
            <w:tcW w:w="101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91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91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Weight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D7D7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Gender</w:t>
            </w:r>
          </w:p>
        </w:tc>
        <w:tc>
          <w:tcPr>
            <w:tcW w:w="91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oll-T</w:t>
            </w:r>
          </w:p>
        </w:tc>
        <w:tc>
          <w:tcPr>
            <w:tcW w:w="91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e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91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Prot</w:t>
            </w:r>
          </w:p>
        </w:tc>
        <w:tc>
          <w:tcPr>
            <w:tcW w:w="91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GF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ensor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58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Ma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2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1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34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58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68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68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74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ensor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56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Ma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46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8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1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4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8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1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38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1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34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32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24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eath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6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Fema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38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41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39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3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37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4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24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5.00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31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0.80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  <w:t>13.04</w:t>
            </w:r>
          </w:p>
        </w:tc>
      </w:tr>
    </w:tbl>
    <w:p>
      <w:pPr>
        <w:spacing w:line="480" w:lineRule="auto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Note: Surv-T, survival tim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years)</w:t>
      </w:r>
      <w:r>
        <w:rPr>
          <w:rFonts w:hint="eastAsia" w:ascii="Times New Roman" w:hAnsi="Times New Roman" w:eastAsia="宋体" w:cs="Times New Roman"/>
          <w:sz w:val="24"/>
          <w:szCs w:val="24"/>
        </w:rPr>
        <w:t>; Age, age of transplantation (year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ld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);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eight (kg);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sz w:val="24"/>
          <w:szCs w:val="24"/>
        </w:rPr>
        <w:t>ender (female, male); Foll-T, follow-up tim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years)</w:t>
      </w:r>
      <w:r>
        <w:rPr>
          <w:rFonts w:hint="eastAsia" w:ascii="Times New Roman" w:hAnsi="Times New Roman" w:eastAsia="宋体" w:cs="Times New Roman"/>
          <w:sz w:val="24"/>
          <w:szCs w:val="24"/>
        </w:rPr>
        <w:t>; He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</w:rPr>
        <w:t>, hematocri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0.1 %)</w:t>
      </w:r>
      <w:r>
        <w:rPr>
          <w:rFonts w:hint="eastAsia" w:ascii="Times New Roman" w:hAnsi="Times New Roman" w:eastAsia="宋体" w:cs="Times New Roman"/>
          <w:sz w:val="24"/>
          <w:szCs w:val="24"/>
        </w:rPr>
        <w:t>; Prot, proteinuria (</w:t>
      </w:r>
      <w:r>
        <w:rPr>
          <w:rFonts w:ascii="Times New Roman" w:hAnsi="Times New Roman" w:eastAsia="宋体" w:cs="Times New Roman"/>
          <w:sz w:val="24"/>
          <w:szCs w:val="24"/>
        </w:rPr>
        <w:t>g/24 h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our</w:t>
      </w:r>
      <w:r>
        <w:rPr>
          <w:rFonts w:hint="eastAsia" w:ascii="Times New Roman" w:hAnsi="Times New Roman" w:eastAsia="宋体" w:cs="Times New Roman"/>
          <w:sz w:val="24"/>
          <w:szCs w:val="24"/>
        </w:rPr>
        <w:t>); GFR, glomerular filtration rate (ml/min).</w:t>
      </w:r>
    </w:p>
    <w:p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</w:pP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70500" cy="2752725"/>
            <wp:effectExtent l="0" t="0" r="6350" b="9525"/>
            <wp:docPr id="1" name="图片 1" descr="m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>Fig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ure 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1: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Monte Carlo cross validation process.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</w:p>
    <w:p>
      <w:pPr>
        <w:pageBreakBefore/>
        <w:spacing w:line="480" w:lineRule="auto"/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69865" cy="5269865"/>
            <wp:effectExtent l="0" t="0" r="6985" b="6985"/>
            <wp:docPr id="2" name="图片 2" descr="e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>Fig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ure 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2: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Survival Curve for all patients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.</w:t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ppendix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S1: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R code for building a static Cox model and a dynamic Cox model</w:t>
      </w:r>
    </w:p>
    <w:p>
      <w:pPr>
        <w:spacing w:line="480" w:lineRule="auto"/>
        <w:ind w:firstLine="240" w:firstLineChars="100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n this part, it will be illustrated how the static Cox model and the dynamic Cox model can be carried out in practice with the R software.</w:t>
      </w:r>
    </w:p>
    <w:p>
      <w:pPr>
        <w:keepNext w:val="0"/>
        <w:keepLines w:val="0"/>
        <w:pageBreakBefore w:val="0"/>
        <w:widowControl/>
        <w:suppressLineNumbers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80" w:hanging="480" w:hangingChars="200"/>
        <w:jc w:val="left"/>
        <w:textAlignment w:val="auto"/>
        <w:rPr>
          <w:rFonts w:hint="default" w:ascii="Courier New" w:hAnsi="Courier New" w:eastAsia="Cambria" w:cs="Courier New"/>
          <w:b w:val="0"/>
          <w:bCs/>
          <w:kern w:val="0"/>
          <w:sz w:val="24"/>
          <w:szCs w:val="24"/>
          <w:shd w:val="clear"/>
          <w:lang w:eastAsia="en-US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shd w:val="clear"/>
          <w:lang w:val="en-US" w:eastAsia="en-US" w:bidi="ar-SA"/>
        </w:rPr>
        <w:t>P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shd w:val="clear"/>
          <w:lang w:val="en-US" w:eastAsia="zh-CN" w:bidi="ar-SA"/>
        </w:rPr>
        <w:t>art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shd w:val="clear"/>
          <w:lang w:val="en-US" w:eastAsia="en-US" w:bidi="ar-SA"/>
        </w:rPr>
        <w:t xml:space="preserve"> 1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shd w:val="clear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shd w:val="clear"/>
          <w:lang w:val="en-US" w:eastAsia="en-US" w:bidi="ar-SA"/>
        </w:rPr>
        <w:t xml:space="preserve">Introduce the R version and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shd w:val="clear"/>
          <w:lang w:val="en-US" w:eastAsia="zh-CN" w:bidi="ar-SA"/>
        </w:rPr>
        <w:t>data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preparation process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shd w:val="clear"/>
          <w:lang w:val="en-US" w:eastAsia="en-US" w:bidi="ar-SA"/>
        </w:rPr>
        <w:t>.</w:t>
      </w:r>
    </w:p>
    <w:p>
      <w:pPr>
        <w:keepNext w:val="0"/>
        <w:keepLines w:val="0"/>
        <w:pageBreakBefore w:val="0"/>
        <w:widowControl/>
        <w:suppressLineNumbers w:val="0"/>
        <w:shd w:val="clear"/>
        <w:kinsoku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default" w:ascii="Courier New" w:hAnsi="Courier New" w:eastAsia="Cambria" w:cs="Courier New"/>
          <w:b w:val="0"/>
          <w:bCs/>
          <w:kern w:val="0"/>
          <w:sz w:val="20"/>
          <w:szCs w:val="20"/>
          <w:shd w:val="clear"/>
          <w:lang w:eastAsia="en-US"/>
        </w:rPr>
      </w:pP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kern w:val="0"/>
          <w:sz w:val="20"/>
          <w:szCs w:val="20"/>
          <w:shd w:val="clear"/>
          <w:lang w:eastAsia="en-US"/>
        </w:rPr>
        <w:t xml:space="preserve">### R version 4.0.5 (2021-03-31) </w:t>
      </w:r>
      <w:r>
        <w:rPr>
          <w:rFonts w:hint="default" w:ascii="Courier New" w:hAnsi="Courier New" w:eastAsia="Cambria" w:cs="Courier New"/>
          <w:b w:val="0"/>
          <w:bCs/>
          <w:i/>
          <w:iCs w:val="0"/>
          <w:kern w:val="0"/>
          <w:sz w:val="20"/>
          <w:szCs w:val="20"/>
          <w:shd w:val="clear"/>
          <w:lang w:eastAsia="en-US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kern w:val="0"/>
          <w:sz w:val="20"/>
          <w:szCs w:val="20"/>
          <w:shd w:val="clear"/>
          <w:lang w:eastAsia="en-US"/>
        </w:rPr>
        <w:t>### Platform: x86_64-w64-mingw32/x64 (64-bit)</w:t>
      </w:r>
      <w:r>
        <w:rPr>
          <w:rFonts w:hint="default" w:ascii="Courier New" w:hAnsi="Courier New" w:eastAsia="Cambria" w:cs="Courier New"/>
          <w:b w:val="0"/>
          <w:bCs/>
          <w:i w:val="0"/>
          <w:iCs/>
          <w:kern w:val="0"/>
          <w:sz w:val="20"/>
          <w:szCs w:val="20"/>
          <w:shd w:val="clear"/>
          <w:lang w:eastAsia="en-US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kern w:val="0"/>
          <w:sz w:val="20"/>
          <w:szCs w:val="20"/>
          <w:shd w:val="clear"/>
          <w:lang w:eastAsia="en-US"/>
        </w:rPr>
        <w:t>### install the required packages in R</w:t>
      </w:r>
      <w:r>
        <w:rPr>
          <w:rFonts w:hint="default" w:ascii="Courier New" w:hAnsi="Courier New" w:eastAsia="Cambria" w:cs="Courier New"/>
          <w:b w:val="0"/>
          <w:bCs/>
          <w:i/>
          <w:iCs w:val="0"/>
          <w:kern w:val="0"/>
          <w:sz w:val="20"/>
          <w:szCs w:val="20"/>
          <w:shd w:val="clear"/>
          <w:lang w:eastAsia="en-US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kern w:val="0"/>
          <w:sz w:val="20"/>
          <w:szCs w:val="20"/>
          <w:shd w:val="clear"/>
          <w:lang w:eastAsia="en-US"/>
        </w:rPr>
        <w:t>### load the package into memory</w:t>
      </w:r>
      <w:r>
        <w:rPr>
          <w:rFonts w:hint="default" w:ascii="Courier New" w:hAnsi="Courier New" w:eastAsia="Cambria" w:cs="Courier New"/>
          <w:b w:val="0"/>
          <w:bCs/>
          <w:kern w:val="0"/>
          <w:sz w:val="20"/>
          <w:szCs w:val="20"/>
          <w:shd w:val="clear"/>
          <w:lang w:eastAsia="en-US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t xml:space="preserve">library(sampling) </w:t>
      </w:r>
      <w:r>
        <w:rPr>
          <w:rFonts w:hint="default" w:ascii="Courier New" w:hAnsi="Courier New" w:eastAsia="Cambria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t xml:space="preserve">library(nnet) </w:t>
      </w:r>
      <w:r>
        <w:rPr>
          <w:rFonts w:hint="default" w:ascii="Courier New" w:hAnsi="Courier New" w:eastAsia="Cambria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t xml:space="preserve">library(dynpred) </w:t>
      </w:r>
      <w:r>
        <w:rPr>
          <w:rFonts w:hint="default" w:ascii="Courier New" w:hAnsi="Courier New" w:eastAsia="Cambria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t xml:space="preserve">library(survival) </w:t>
      </w:r>
      <w:r>
        <w:rPr>
          <w:rFonts w:hint="default" w:ascii="Courier New" w:hAnsi="Courier New" w:eastAsia="Cambria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t>library(plyr)</w:t>
      </w:r>
      <w:r>
        <w:rPr>
          <w:rFonts w:hint="default" w:ascii="Courier New" w:hAnsi="Courier New" w:eastAsia="Cambria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br w:type="textWrapping"/>
      </w:r>
    </w:p>
    <w:p>
      <w:pPr>
        <w:keepNext w:val="0"/>
        <w:keepLines w:val="0"/>
        <w:pageBreakBefore w:val="0"/>
        <w:widowControl/>
        <w:suppressLineNumbers w:val="0"/>
        <w:shd w:val="clear"/>
        <w:kinsoku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default" w:ascii="Courier New" w:hAnsi="Courier New" w:eastAsia="Cambria" w:cs="Courier New"/>
          <w:b w:val="0"/>
          <w:bCs/>
          <w:i w:val="0"/>
          <w:iCs w:val="0"/>
          <w:color w:val="auto"/>
          <w:kern w:val="0"/>
          <w:sz w:val="20"/>
          <w:szCs w:val="20"/>
          <w:shd w:val="clear"/>
          <w:lang w:eastAsia="en-US"/>
        </w:rPr>
      </w:pP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kern w:val="0"/>
          <w:sz w:val="20"/>
          <w:szCs w:val="20"/>
          <w:shd w:val="clear"/>
          <w:lang w:eastAsia="en-US"/>
        </w:rPr>
        <w:t># set your working directory to the location of this file</w:t>
      </w:r>
      <w:r>
        <w:rPr>
          <w:rFonts w:hint="default" w:ascii="Courier New" w:hAnsi="Courier New" w:eastAsia="Cambria" w:cs="Courier New"/>
          <w:b w:val="0"/>
          <w:bCs/>
          <w:i/>
          <w:iCs w:val="0"/>
          <w:kern w:val="0"/>
          <w:sz w:val="20"/>
          <w:szCs w:val="20"/>
          <w:shd w:val="clear"/>
          <w:lang w:eastAsia="en-US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t>source("/</w:t>
      </w:r>
      <w:r>
        <w:rPr>
          <w:rFonts w:hint="eastAsia" w:ascii="Courier New" w:hAnsi="Courier New" w:eastAsia="宋体" w:cs="Courier New"/>
          <w:b w:val="0"/>
          <w:bCs/>
          <w:color w:val="auto"/>
          <w:kern w:val="0"/>
          <w:sz w:val="20"/>
          <w:szCs w:val="20"/>
          <w:shd w:val="clear"/>
          <w:lang w:val="en-US" w:eastAsia="zh-CN"/>
        </w:rPr>
        <w:t>dynamic_cox_</w:t>
      </w:r>
      <w:r>
        <w:rPr>
          <w:rFonts w:hint="default" w:ascii="Courier New" w:hAnsi="Courier New" w:eastAsia="宋体" w:cs="Courier New"/>
          <w:b w:val="0"/>
          <w:bCs/>
          <w:color w:val="auto"/>
          <w:kern w:val="0"/>
          <w:sz w:val="20"/>
          <w:szCs w:val="20"/>
          <w:shd w:val="clear"/>
          <w:lang w:eastAsia="en-US"/>
        </w:rPr>
        <w:t>supplement_function.R")</w:t>
      </w:r>
      <w:r>
        <w:rPr>
          <w:rFonts w:hint="default" w:ascii="Courier New" w:hAnsi="Courier New" w:eastAsia="宋体" w:cs="Courier New"/>
          <w:b w:val="0"/>
          <w:bCs/>
          <w:i w:val="0"/>
          <w:iCs w:val="0"/>
          <w:color w:val="auto"/>
          <w:kern w:val="0"/>
          <w:sz w:val="20"/>
          <w:szCs w:val="20"/>
          <w:shd w:val="clear"/>
          <w:lang w:eastAsia="en-US"/>
        </w:rPr>
        <w:t xml:space="preserve">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i/>
          <w:iCs/>
          <w:color w:val="8F5902"/>
          <w:sz w:val="20"/>
          <w:szCs w:val="20"/>
          <w:shd w:val="clear"/>
          <w:lang w:val="en-US" w:eastAsia="en-US" w:bidi="ar-SA"/>
        </w:rPr>
        <w:t>#</w:t>
      </w:r>
      <w:r>
        <w:rPr>
          <w:rFonts w:hint="eastAsia" w:ascii="Courier New" w:hAnsi="Courier New" w:eastAsia="宋体" w:cs="Courier New"/>
          <w:b w:val="0"/>
          <w:bCs/>
          <w:i/>
          <w:iCs/>
          <w:color w:val="8F5902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/>
          <w:i/>
          <w:iCs/>
          <w:color w:val="8F5902"/>
          <w:sz w:val="20"/>
          <w:szCs w:val="20"/>
          <w:shd w:val="clear"/>
          <w:lang w:val="en-US" w:eastAsia="en-US" w:bidi="ar-SA"/>
        </w:rPr>
        <w:t>Contains all the helper functions called in this file</w:t>
      </w:r>
      <w:r>
        <w:rPr>
          <w:rFonts w:hint="default" w:ascii="Courier New" w:hAnsi="Courier New" w:eastAsia="Cambria" w:cs="Courier New"/>
          <w:b w:val="0"/>
          <w:bCs/>
          <w:i/>
          <w:i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># Due to the data-use agreement, a complete dataset cannot be given.</w:t>
      </w:r>
      <w:r>
        <w:rPr>
          <w:rFonts w:hint="default" w:ascii="Courier New" w:hAnsi="Courier New" w:eastAsia="Cambria" w:cs="Courier New"/>
          <w:b w:val="0"/>
          <w:bCs/>
          <w:i/>
          <w:i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 xml:space="preserve"># Assume that the data file is located on the current working </w:t>
      </w:r>
      <w:r>
        <w:rPr>
          <w:rFonts w:hint="default" w:ascii="Courier New" w:hAnsi="Courier New" w:eastAsia="Cambria" w:cs="Courier New"/>
          <w:b w:val="0"/>
          <w:bCs/>
          <w:i/>
          <w:i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 xml:space="preserve"># directory, it can be read as follows: </w:t>
      </w:r>
      <w:r>
        <w:rPr>
          <w:rFonts w:hint="default" w:ascii="Courier New" w:hAnsi="Courier New" w:eastAsia="Cambria" w:cs="Courier New"/>
          <w:b w:val="0"/>
          <w:bCs/>
          <w:i/>
          <w:i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data&lt;-read.csv("/data.csv"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head(data) </w:t>
      </w:r>
    </w:p>
    <w:tbl>
      <w:tblPr>
        <w:tblStyle w:val="10"/>
        <w:tblpPr w:leftFromText="180" w:rightFromText="180" w:vertAnchor="text" w:horzAnchor="page" w:tblpX="1672" w:tblpY="54"/>
        <w:tblOverlap w:val="never"/>
        <w:tblW w:w="86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738"/>
        <w:gridCol w:w="762"/>
        <w:gridCol w:w="600"/>
        <w:gridCol w:w="588"/>
        <w:gridCol w:w="738"/>
        <w:gridCol w:w="704"/>
        <w:gridCol w:w="1362"/>
        <w:gridCol w:w="750"/>
        <w:gridCol w:w="831"/>
        <w:gridCol w:w="13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i</w:t>
            </w: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sta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ag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se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weig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hem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gf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pro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m</w:t>
            </w: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t</w:t>
            </w: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im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t</w:t>
            </w: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54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2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6.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2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1.28167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3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7.685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54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4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7.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2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0.98541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5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19.219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54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4.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3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0.71938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2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8.090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54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5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6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2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0.82667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18.915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54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3.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7.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2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1.26818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3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19.011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54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5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7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1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1.30181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textAlignment w:val="auto"/>
              <w:rPr>
                <w:rFonts w:hint="eastAsia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zh-CN" w:bidi="ar-SA"/>
              </w:rPr>
            </w:pPr>
            <w:r>
              <w:rPr>
                <w:rFonts w:hint="default" w:ascii="Courier New" w:hAnsi="Courier New" w:eastAsia="宋体" w:cs="Courier New"/>
                <w:b w:val="0"/>
                <w:bCs/>
                <w:color w:val="7F7F7F"/>
                <w:sz w:val="20"/>
                <w:szCs w:val="20"/>
                <w:shd w:val="clear"/>
                <w:lang w:val="en-US" w:eastAsia="en-US" w:bidi="ar-SA"/>
              </w:rPr>
              <w:t>12.605065</w:t>
            </w:r>
          </w:p>
        </w:tc>
      </w:tr>
    </w:tbl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>P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 xml:space="preserve">art 2: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Establishment of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static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Cox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m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odel.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 xml:space="preserve"># </w:t>
      </w:r>
      <w:r>
        <w:rPr>
          <w:rFonts w:hint="eastAsia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zh-CN" w:bidi="ar-SA"/>
        </w:rPr>
        <w:t>Obtain the data at baseline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data2&lt;-data[data$mtime==0,]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formula_cox&lt;- Surv(time,status)~ age+gender+weight+haem+gfr+prot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cox&lt;-coxph(formula_cox,data=data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summary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(cox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>P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 xml:space="preserve">art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>3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Establishment of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d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ynamic Cox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m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odel. </w:t>
      </w:r>
      <w:r>
        <w:rPr>
          <w:rFonts w:hint="default" w:ascii="Courier New" w:hAnsi="Courier New" w:eastAsia="Cambria" w:cs="Courier New"/>
          <w:b w:val="0"/>
          <w:bCs/>
          <w:sz w:val="24"/>
          <w:szCs w:val="24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># The landmark time points sl were established at every six monthes</w:t>
      </w:r>
      <w:r>
        <w:rPr>
          <w:rFonts w:hint="default" w:ascii="Courier New" w:hAnsi="Courier New" w:eastAsia="Cambria" w:cs="Courier New"/>
          <w:b w:val="0"/>
          <w:bCs/>
          <w:i/>
          <w:i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 xml:space="preserve"># between 0 and 10 years after diagnosis </w:t>
      </w:r>
      <w:r>
        <w:rPr>
          <w:rFonts w:hint="default" w:ascii="Courier New" w:hAnsi="Courier New" w:eastAsia="Cambria" w:cs="Courier New"/>
          <w:b w:val="0"/>
          <w:bCs/>
          <w:i/>
          <w:i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sL&lt;-10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sl&lt;-seq(0,sL,by=0.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2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5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nsl&lt;-length(sl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# the prediction window w=5 years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w&lt;-5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# Create a single "super prediction dataset" 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# Define the type of variables 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fix&lt;-c("age","gender","weight"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vary&lt;-c("hema","gfr","prot"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# Create the corresponding landmark datasets. 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LMdata&lt;-NULL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for (i in 1:nsl){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LM&lt;-cutLM(data=data,outcome=list(time="time",status="status"),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  covs=list(fixed=fix,varying=vary),LM=sl[i],horizon=sl[i]+w,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  format="long",id="id",rtime="mtime",right=F) 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LMdata&lt;-rbind(LMdata,LM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}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# We define and run a function that generates the interactions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between covariates and prediction time the special covariates. 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# We name this function gen_cov_time.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gen_cov_time&lt;-function(data,cov,time){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for (i in 1:length(cov)){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s&lt;-paste("data$",cov[i],".t",1:2,"&lt;-data$",cov[i]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1600" w:firstLineChars="800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c("*time","*time^2"),sep=""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eval(parse(text=s)) }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data$LM1&lt;-time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data$LM2&lt;-time^2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return(data) }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LMdata&lt;-gen_cov_time(data=LMdata,cov=c(fix,vary)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2600" w:firstLineChars="1300"/>
        <w:textAlignment w:val="auto"/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time=LMdata$LM/sL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head(LMdata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# A backward step-down selection process 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formula&lt;-Surv(LM, time, status)~ 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age + </w:t>
      </w: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#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age.t1 + </w:t>
      </w: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#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age.t2 +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   </w:t>
      </w: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#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gender + #gender.t1 + #gender.t2 +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weight + </w:t>
      </w: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#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weight.t1 + </w:t>
      </w: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#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weight.t2 +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h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ema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+ h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ema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.t1 + 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#hema.t2 +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gfr + gfr.t1 + 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#gfr.t2 +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prot + prot.t1 + prot.t2 +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LM1 + LM2 +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cluster(id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Model&lt;-coxph(formula, data = LMdata, method = "breslow"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output&lt;-(cbind(coef = Model$coefficients,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1200" w:firstLineChars="600"/>
        <w:textAlignment w:val="auto"/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SE = sqrt(diag(Model$var)),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PVal = 2-2*pnorm(abs(Model$coefficients/sqrt(diag(Model$v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a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r)))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   )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round(output,3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Times New Roman" w:hAnsi="Times New Roman" w:eastAsia="Cambria" w:cs="Times New Roman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>P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art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4: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Model assessment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 xml:space="preserve"> of dynamic Cox model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#</w:t>
      </w: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 xml:space="preserve"> T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he Monte-Carlo cross-validation can be used: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nmc&lt;-500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nbreak&lt;-200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nrun&lt;-0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# The process for assessing static Cox model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cindex&lt;-c() 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brierscore&lt;-c()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for (i in 1:nmc){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  # The training set contains 70% of the samples.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  # Remaining 30% is the test set.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set.seed(20210404+10*i)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index&lt;-sample(x=2,size=length(unique(data2$id)),replace=TRUE,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2000" w:firstLineChars="1000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prob=c(0.7,0.3)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ID&lt;-unique(data2$id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trainID&lt;-ID[index==1]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testID&lt;-ID[index==2]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traindata&lt;-LMdata2[LMdata2$id %in% trainID,]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testdata&lt;-LMdata2[LMdata2$id %in% testID,]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  # Calculate C-index and Brier score.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Model&lt;-coxph(formula_cox,data=traindata,method="breslow")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cindex[i]&lt;-cal_cindex(model=Model,data=testdata)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brierscore[i]&lt;-cal_brierscore1(model=Model,traindata,testdata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4000" w:firstLineChars="2000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width=w,tout=0)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nrun&lt;-nrun+1 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if (nrun==nbreak) {break}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}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CI&lt;-mean(cindex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BS&lt;-mean(brierscore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# The process for assessing dynamic Cox model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cindex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1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&lt;-data.frame(array(,dim=c(nbreak,nsl))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brierscore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1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&lt;-data.frame(array(,dim=c(nbreak,nsl)))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for (i in 1:nmc){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# The training set contains 70% of the samples. 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# Remaining 30% is the test set. 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set.seed(20210404+10*i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index&lt;-sample(x=2,size=length(unique(LMdata$id))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2000" w:firstLineChars="1000"/>
        <w:textAlignment w:val="auto"/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replace=TRUE, prob=c(0.7,0.3)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ID&lt;-unique(LMdata$id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trainID&lt;-ID[index==1]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testID&lt;-ID[index==2]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trainLMdata&lt;-LMdata[LMdata$id %in% trainID,]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testLMdata&lt;-LMdata[LMdata$id %in% testID,]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# Calculate C-index and Brier score for </w:t>
      </w: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dynamic Cox m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odel.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inv&lt;-try(cal_model(formula=formula, trainLMdata, testLMdata),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silent=TRUE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if ('try-error' %in% class(inv)){ next }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else {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nrun&lt;-nrun+1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cindex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1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[nrun,]&lt;-inv[[1]]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brierscore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1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[nrun,]&lt;-inv[[2]]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if (nrun==nbreak) {break}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  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}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}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CI1&lt;-apply(cindex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1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,2,mean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BS1&lt;-apply(brierscore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1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,2,mean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center"/>
        <w:textAlignment w:val="auto"/>
        <w:rPr>
          <w:rFonts w:hint="default" w:ascii="Times New Roman" w:hAnsi="Times New Roman" w:eastAsia="Cambria" w:cs="Times New Roman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>P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art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5: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Individual dynamic prediction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 xml:space="preserve"> of dynamic Cox model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 xml:space="preserve"># The id option defines the individual to be predicted </w:t>
      </w:r>
      <w:r>
        <w:rPr>
          <w:rFonts w:hint="default" w:ascii="Courier New" w:hAnsi="Courier New" w:eastAsia="Cambria" w:cs="Courier New"/>
          <w:b w:val="0"/>
          <w:bCs/>
          <w:i/>
          <w:i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id&lt;-unique(data$id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 xml:space="preserve"># calculate the </w:t>
      </w:r>
      <w:r>
        <w:rPr>
          <w:rFonts w:hint="eastAsia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zh-CN" w:bidi="ar-SA"/>
        </w:rPr>
        <w:t xml:space="preserve">conditional </w:t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>survival probability of the Cox Model</w:t>
      </w:r>
      <w:r>
        <w:rPr>
          <w:rFonts w:hint="default" w:ascii="Courier New" w:hAnsi="Courier New" w:eastAsia="Cambria" w:cs="Courier New"/>
          <w:b w:val="0"/>
          <w:bCs/>
          <w:i/>
          <w:i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># get data</w:t>
      </w:r>
      <w:r>
        <w:rPr>
          <w:rFonts w:hint="eastAsia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zh-CN" w:bidi="ar-SA"/>
        </w:rPr>
        <w:t>2</w:t>
      </w:r>
      <w:r>
        <w:rPr>
          <w:rFonts w:hint="default" w:ascii="Courier New" w:hAnsi="Courier New" w:eastAsia="宋体" w:cs="Courier New"/>
          <w:b w:val="0"/>
          <w:bCs/>
          <w:i/>
          <w:iCs w:val="0"/>
          <w:color w:val="8F5902"/>
          <w:sz w:val="20"/>
          <w:szCs w:val="20"/>
          <w:shd w:val="clear"/>
          <w:lang w:val="en-US" w:eastAsia="en-US" w:bidi="ar-SA"/>
        </w:rPr>
        <w:t xml:space="preserve"> at baseline</w:t>
      </w:r>
      <w:r>
        <w:rPr>
          <w:rFonts w:hint="default" w:ascii="Courier New" w:hAnsi="Courier New" w:eastAsia="Cambria" w:cs="Courier New"/>
          <w:b w:val="0"/>
          <w:bCs/>
          <w:i/>
          <w:i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data2&lt;-data[data$mtime==0,]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formula_cox&lt;-Surv(time,status)~ age+gender+weight+h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ema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+gfr+prot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cox&lt;-coxph(formula_cox,data=data2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cox.sp&lt;-matrix(data = NA, nrow = length(sl), ncol =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2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colnames(cox.sp)&lt;-c("time",id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cox.sp[,1]&lt;-sl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survest_cox&lt;-data.frame(time=sl,surv=NA,csurv=NA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out&lt;-summary(survfit(cox,newdata=data2[which(data2$id==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5481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),],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                         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type="aalen")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for (i in 1:length(sl)){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tmp&lt;-evalstep(out$time,out$surv,c(sl[i],sl[i]+w),subst=1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survest_cox[i,2]&lt;-tmp[2]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survest_cox[i,3]&lt;-tmp[2]/tmp[1]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}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cox.sp[,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2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]&lt;-survest_cox$surv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# calculate the survival probability of the Dynamic Cox Model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dc.sp&lt;-matrix(data = NA, nrow = length(sl), ncol =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2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colnames(dc.sp)&lt;-c("time",id)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dc.sp[,1]&lt;-sl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survest_dc&lt;-data.frame(time=sl,surv=NA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for (i in 1:length(sl)) {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dt&lt;-LMdata[which((LMdata$id==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5481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)&amp;(LMdata$LM==sl[i])),]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out&lt;-summary(survfit(Model,newdata=dt))   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tmp&lt;-evalstep(out$time,out$surv,c(sl[i],sl[i]+w),subst=1)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survest_dc[i,2]&lt;-tmp[2]/tmp[1] 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}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dc.sp[,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2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]&lt;-survest_dc$surv</w:t>
      </w:r>
      <w:r>
        <w:rPr>
          <w:rFonts w:hint="default" w:ascii="Courier New" w:hAnsi="Courier New" w:eastAsia="Cambria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br w:type="textWrapping"/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 xml:space="preserve"># get the real-time survival curve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>tt&lt;-data2$time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tt&lt;-sort(unique(c(0,tt,tt-w)))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>tt&lt;-tt[tt&gt;=0]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>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&lt;-matrix(NA,length(tt),length(sl)+1)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>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>[,1]&lt;-tt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>for (i in 1:length(sl)){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dt&lt;-LMdata[which((LMdata$id==5481)&amp;(LMdata$LM==sl[i])),]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out&lt;-summary(survfit(Model3,newdata=dt))   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p&lt;-which(tt&gt;=sl[i] &amp; tt&lt;=(sl[i]+w)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t&lt;-tt[tt&gt;=sl[i] &amp; tt&lt;=(sl[i]+w)]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for (k in 1:length(t) ){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  tmp&lt;-evalstep(out$time,out$surv,t[k],subst=1)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  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>[p[k],i+1]&lt;-tmp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}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>}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>P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art 6: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The supporting function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for building dynamic Cox model.</w:t>
      </w:r>
    </w:p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>### Function to calculate c-index and Brier score values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 xml:space="preserve"># "model": the model fitted on the training set 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 xml:space="preserve"># "data": the test set 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cal_cindex1&lt;-function(model,data){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nt&lt;-length(data$time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ord&lt;-order(data$time,-data$status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time&lt;-data$time[ord]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status&lt;-data$status[ord]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risk&lt;-predict(model,newdata=data,type="lp")[ord]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wh&lt;-which(status==1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total&lt;-con&lt;-0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for (m in wh){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for (n in (m:nt)) {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if (time[n] &gt; time[m]) {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total &lt;- total + 1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if (risk[n] &lt; risk[m]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  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con &lt;- con + 1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if (risk[n] == risk[m]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  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con &lt;- con + 0.5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} } }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return(con/total)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}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 xml:space="preserve"># "model": the model fitted on the training set 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 xml:space="preserve"># "Tdata": the training set 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 xml:space="preserve"># "Vdata": the test set 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 xml:space="preserve"># "width": the prediction window 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 xml:space="preserve"># "tout": the prediction time 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cal_brierscore1&lt;-function(model,Tdata,Vdata,width,tout) {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ord&lt;-order(Vdata$time,-Vdata$status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time&lt;-Vdata$time[ord]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status&lt;-Vdata$status[ord]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risk&lt;-predict(model,newdata=Vdata,type="lp")[ord]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cox1&lt;-coxph(Surv(Vdata$LM[ord],Vdata$time[ord]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2400" w:firstLineChars="1200"/>
        <w:textAlignment w:val="auto"/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Vdata$status[ord])~risk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if (sum(risk^2)==0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sf&lt;-survfit(cox1,newdata=data.frame(risk=risk),type="kalbfl")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else sf&lt;-survfit(cox1,newdata=data.frame(risk=risk)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tt&lt;-sf$time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survmat&lt;-sf$surv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if (tt[1]&gt;0){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tsurv&lt;-c(0,tt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survmat&lt;-rbind(rep(1,nrow(Vdata)),survmat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}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else tsurv&lt;-tt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coxcens&lt;-coxph(Surv(LM,time,1-status)~1,data=Tdata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xcens&lt;-predict(coxcens,newdata=Vdata,type="lp")[ord]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coxcens&lt;-coxph(Surv(Vdata$LM,Vdata$time,1-Vdata$status)~xcens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if (sum(xcens^2)==0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sfcens&lt;-survfit(coxcens,newdata=data.frame(xcens=xcens)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2800" w:firstLineChars="1400"/>
        <w:textAlignment w:val="auto"/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type="kalbfl"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else sfcens&lt;-survfit(coxcens,newdata=data.frame(xcens=xcens)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tcens&lt;-sfcens$time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censmat&lt;-sfcens$surv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if (tcens[1]&gt;0) {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tcens&lt;-c(0,tcens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censmat&lt;-rbind(rep(1,nrow(Vdata)),censmat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}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res&lt;-pew(time,status,tsurv,survmat,tcens,censmat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1600" w:firstLineChars="800"/>
        <w:textAlignment w:val="auto"/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width,"Brier",tout)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return(res[1,2]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}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 xml:space="preserve"># Performance measures (Harrell’s C-index and Brier score) were 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i/>
          <w:color w:val="8F5902"/>
          <w:sz w:val="20"/>
          <w:szCs w:val="20"/>
          <w:shd w:val="clear"/>
          <w:lang w:val="en-US" w:eastAsia="en-US" w:bidi="ar-SA"/>
        </w:rPr>
        <w:t xml:space="preserve"># obtained for each landmark time point (Model 3) </w:t>
      </w:r>
      <w:r>
        <w:rPr>
          <w:rFonts w:hint="default" w:ascii="Courier New" w:hAnsi="Courier New" w:eastAsia="Cambria" w:cs="Courier New"/>
          <w:b w:val="0"/>
          <w:bCs w:val="0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cal_model&lt;-function(formula,TSet,VSet){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cindex&lt;-rep(NA,nsl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score&lt;-rep(NA,nsl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Model&lt;-coxph(formula,data=TSet,method="breslow"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for (i in 1:nsl){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Vdata&lt;-VSet[VSet$LM==sl[i],]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cindex[i]&lt;-cal_cindex(model=Model,data=Vdata)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score[i]&lt;-cal_brierscore(model=Model,TSet,Vdata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3800" w:firstLineChars="1900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highlight w:val="yellow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width=w,tout=sl[i]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}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  </w:t>
      </w:r>
      <w:r>
        <w:rPr>
          <w:rFonts w:hint="eastAsia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zh-CN" w:bidi="ar-SA"/>
        </w:rPr>
        <w:t xml:space="preserve"> </w:t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 xml:space="preserve">return(list(cindex=cindex,brierscore=score)) 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t>}</w:t>
      </w:r>
      <w:r>
        <w:rPr>
          <w:rFonts w:hint="default" w:ascii="Courier New" w:hAnsi="Courier New" w:eastAsia="Cambria" w:cs="Courier New"/>
          <w:b w:val="0"/>
          <w:bCs w:val="0"/>
          <w:color w:val="auto"/>
          <w:sz w:val="20"/>
          <w:szCs w:val="20"/>
          <w:shd w:val="clear"/>
          <w:lang w:val="en-US" w:eastAsia="en-US" w:bidi="ar-SA"/>
        </w:rPr>
        <w:br w:type="textWrapping"/>
      </w:r>
    </w:p>
    <w:p>
      <w:pPr>
        <w:keepNext w:val="0"/>
        <w:keepLines w:val="0"/>
        <w:pageBreakBefore w:val="0"/>
        <w:widowControl/>
        <w:suppressLineNumbers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720" w:hanging="720" w:hangingChars="300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shd w:val="clear"/>
          <w:lang w:val="en-US" w:eastAsia="en-US" w:bidi="ar-SA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shd w:val="clear"/>
          <w:lang w:val="en-US" w:eastAsia="en-US" w:bidi="ar-SA"/>
        </w:rPr>
        <w:t>----------------------------------</w:t>
      </w:r>
    </w:p>
    <w:p>
      <w:pPr>
        <w:keepNext w:val="0"/>
        <w:keepLines w:val="0"/>
        <w:pageBreakBefore w:val="0"/>
        <w:widowControl/>
        <w:suppressLineNumbers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82" w:leftChars="115" w:hanging="241" w:hangingChars="100"/>
        <w:jc w:val="left"/>
        <w:textAlignment w:val="auto"/>
        <w:rPr>
          <w:rFonts w:hint="eastAsia" w:ascii="Times New Roman" w:hAnsi="Times New Roman" w:eastAsia="宋体" w:cs="Times New Roman"/>
          <w:b/>
          <w:bCs w:val="0"/>
          <w:color w:val="auto"/>
          <w:kern w:val="0"/>
          <w:sz w:val="24"/>
          <w:szCs w:val="24"/>
          <w:highlight w:val="none"/>
          <w:shd w:val="clear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0"/>
          <w:sz w:val="24"/>
          <w:szCs w:val="24"/>
          <w:highlight w:val="none"/>
          <w:shd w:val="clear"/>
          <w:lang w:val="en-US" w:eastAsia="zh-CN" w:bidi="ar-SA"/>
        </w:rPr>
        <w:t>Plot making process</w:t>
      </w:r>
    </w:p>
    <w:p>
      <w:pPr>
        <w:keepNext w:val="0"/>
        <w:keepLines w:val="0"/>
        <w:pageBreakBefore w:val="0"/>
        <w:widowControl/>
        <w:suppressLineNumbers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80" w:hanging="480" w:hangingChars="200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shd w:val="clear"/>
          <w:lang w:val="en-US" w:eastAsia="en-US" w:bidi="ar-SA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shd w:val="clear"/>
          <w:lang w:val="en-US" w:eastAsia="en-US" w:bidi="ar-SA"/>
        </w:rPr>
        <w:t>----------------------------------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>P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art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1: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 Plot dynamic hazard ratio curves with 95%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zh-CN" w:bidi="ar-SA"/>
        </w:rPr>
        <w:t>CI (dynamic Cox model)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# variable=hema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hema_hr=1.1596    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hema_hr1=0.8714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hema_hr2=1.5433 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bet&lt;-matrix(c(rep(1,length(sl)),sl/sL),length(sl),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d_HR&lt;-data.frame(sl=sl,logHR=as.numeric(bet %*% Model3$coef[3:4])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se&lt;-sqrt(diag(bet %*% Model3$var[3:4,3:4] %*% t(bet))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d_HR$lower&lt;-exp(d_HR$logHR-qnorm(0.975)*se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d_HR$upper&lt;-exp(d_HR$logHR+qnorm(0.975)*se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tiff(file="/Figure 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4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-A1.tif",width=4750,height=4750,res=300, pointsize=23.5,compression="lzw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plot(x=NULL,xlim=c(0,sL),ylim=c(0,2),bty="n",xaxt="n",yaxt="n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axis(1,las=1,pos=0,cex.axis=1.5,tcl=-0.3,hadj=0.5,padj=-0.3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axis(2,las=1,pos=0,cex.axis=1.5,tcl=-0.3,hadj=0.7,padj=0.5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ines(d_HR$sl,rep(1,41),type="l",lty=3,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ines(d_HR$sl,rep(hema_hr,41),type="l",lty=1,lwd=10,col=4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ines(d_HR$sl,rep(hema_hr1,41),type="l",lty=3,lwd=10,col=4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ines(d_HR$sl,rep(hema_hr2,41),type="l",lty=3,lwd=10,col=4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ines(d_HR$sl,exp(d_HR$logHR),type="l",lty=1,lwd=10,col=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ines(d_HR$sl,d_HR$lower,type="l",lty=2,lwd=10,col=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ines(d_HR$sl,d_HR$upper,type="l",lty=2,lwd=10,col=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egend(0,0.4,c("Static Cox model","Dynamic Cox model")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     col=c(4,2),lwd=10,bty="n",xpd=TRUE,cex=2,lty=1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title(main=list("A1                     ",font=7,cex=6),line=0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title(main="Haematocrit",font.main=7,cex.main=3,line=1.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title(xlab="Prediction time in years(s)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800" w:firstLineChars="4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font.lab=7,cex.lab=3,line=2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title(ylab="5-year(w=5) Dynamic Hazard Ratio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1400" w:firstLineChars="7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font.lab=7,cex.lab=2.3,line=1.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dev.off()</w:t>
      </w:r>
    </w:p>
    <w:p>
      <w:pPr>
        <w:keepNext w:val="0"/>
        <w:keepLines w:val="0"/>
        <w:pageBreakBefore w:val="0"/>
        <w:widowControl/>
        <w:suppressLineNumbers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80" w:hanging="480" w:hangingChars="200"/>
        <w:jc w:val="left"/>
        <w:textAlignment w:val="auto"/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shd w:val="clear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shd w:val="clear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shd w:val="clear"/>
          <w:lang w:val="en-US" w:eastAsia="zh-CN" w:bidi="ar-SA"/>
        </w:rPr>
        <w:t xml:space="preserve">Part 2: Make the C-index and Brier score plot.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highlight w:val="none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highlight w:val="none"/>
          <w:shd w:val="clear"/>
          <w:lang w:val="en-US" w:eastAsia="en-US" w:bidi="ar-SA"/>
        </w:rPr>
        <w:t>#</w:t>
      </w: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highlight w:val="none"/>
          <w:shd w:val="clear"/>
          <w:lang w:val="en-US" w:eastAsia="zh-CN" w:bidi="ar-SA"/>
        </w:rPr>
        <w:t>##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highlight w:val="none"/>
          <w:shd w:val="clear"/>
          <w:lang w:val="en-US" w:eastAsia="en-US" w:bidi="ar-SA"/>
        </w:rPr>
        <w:t xml:space="preserve"> C-index plot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tiff(file="/Figure 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2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-A.tif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width=4750,height=4750,res=300, pointsize=23.5,compression="lzw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plot(x=NULL, xlim=c(0,10),ylim=c(0.5,1),xaxt="n",yaxt="n",bty="n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xlab='',ylab='',type="l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600" w:hanging="600" w:hangingChars="300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axis(1,at=seq(0,10,0.5),las=1,pos=0.5,cex.axis=1.5,tcl=-0.3,padj=-0.3,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600" w:hanging="600" w:hangingChars="300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axis(2,at=seq(0.5,1,0.05),las=1,pos=0,cex.axis=1.5,tcl=-0.3,padj=0.5,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lines(sl,CI</w:t>
      </w: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1</w:t>
      </w: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,lwd=16,col=1,lty=1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lines(sl,CI,lwd=16,col=1,lty=3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legend(0,1,c("Static Cox model","Dynamic Cox model")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 xml:space="preserve">       col=1,lwd=16,bty="n",xpd=TRUE,cex=2,lty=c(3,1)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title(main=list("A                               ",font=7,cex=6),line=0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title(main="5-year(w=5) survival",font.main=7,cex.main=3,line=1.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title(xlab="Prediction time in years(s)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800" w:firstLineChars="400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font.lab=7,cex.lab=3,line=2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title(ylab="C-index",font.lab=7,cex.lab=2.5,line=2.3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  <w:t>dev.off(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>#</w:t>
      </w: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##</w:t>
      </w:r>
      <w:r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en-US" w:bidi="ar-SA"/>
        </w:rPr>
        <w:t xml:space="preserve"> Brier score plot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200" w:hanging="200" w:hangingChars="100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tiff(file="/Figure 2-C.tif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width=4750,height=4750,res=300, pointsize=23.5,compression="lzw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plot(x=NULL,xlim=c(0,10),ylim=c(0,0.1),xaxt="n",yaxt="n",bty="n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xlab='',ylab='',type="l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axis(1,at=seq(0,10,0.5),las=1,pos=0,cex.axis=1.5,tcl=-0.3,padj=-0.3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600" w:hanging="600" w:hangingChars="300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axis(2,at=seq(0,0.1,0.01),las=1,pos=0,cex.axis=1.5,tcl=-0.3,padj=0.5,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lines(sl,BS1,lwd=16,col=1,lty=1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lines(sl,BS,lwd=16,col=1,lty=3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legend(0,0.025,c("Static Cox Model","Dynamic Cox Model")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 xml:space="preserve">       col=1,lwd=16,bty="n",xpd=TRUE,cex=2,lty=c(3,1)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title(main=list("C                               ",font=7,cex=6),line=0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title(main="5-year(w=5) survival",font.main=7,cex.main=3,line=1.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title(xlab="Prediction time in years(s)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font.lab=7,cex.lab=3,line=2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title(ylab="Brier score",font.lab=7,cex.lab=2.5,line=2.3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  <w:t>dev.off(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Courier New" w:hAnsi="Courier New" w:eastAsia="宋体" w:cs="Courier New"/>
          <w:b w:val="0"/>
          <w:bCs/>
          <w:color w:val="auto"/>
          <w:sz w:val="20"/>
          <w:szCs w:val="20"/>
          <w:shd w:val="clear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shd w:val="clear"/>
          <w:lang w:val="en-US" w:eastAsia="zh-CN" w:bidi="ar-SA"/>
        </w:rPr>
        <w:t xml:space="preserve">Part 3: Make the individual dynamic prediction plot.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 xml:space="preserve"># the conditional survival probability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tiff(file="/Figure 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31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-5481.tif",width=4750,height=4750,res=300,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pointsize=23.5,compression="lzw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plot(x=NULL,type="l",xlim=c(0,sL),ylim=c(0.6,1),bty="n",xaxt="n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yaxt="n",xlab="",ylab="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egend(0,0.7,c("Static Cox Model","Dynamic Cox Model"), bty="n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800" w:firstLineChars="4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 xml:space="preserve">       lty=c(3,1),lwd=12,col=1,xpd=TRUE,cex=1.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axis(1,at=seq(0,10,1),las=1,pos=0.6,cex.axis=1.5,tcl=-0.3,hadj=0.5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padj=-0.3,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axis(2,at=seq(0.6,1,0.05),las=1,pos=0,cex.axis=1.5,tcl=-0.3,hadj=0.8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padj=0.5,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ines(sl,cox.sp,lwd=12,lty=3,col=1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lines(sl,dc.sp,lwd=12,lty=1,col=1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title(main=list("A1                             ",font=7,cex=6),line=0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title(main="Patient A",font.main=7,cex.main=3,line=1.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title(xlab="Prediction time in years(s)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font.lab=7,cex.lab=3,line=2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title(ylab="5-year(w=5) Survival Probability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font.lab=7,cex.lab=2.2,line=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en-US" w:bidi="ar-SA"/>
        </w:rPr>
        <w:t>dev.off()</w:t>
      </w:r>
      <w:r>
        <w:rPr>
          <w:rFonts w:hint="default" w:ascii="Courier New" w:hAnsi="Courier New" w:eastAsia="Cambria" w:cs="Courier New"/>
          <w:b w:val="0"/>
          <w:bCs/>
          <w:sz w:val="20"/>
          <w:szCs w:val="20"/>
          <w:shd w:val="clear"/>
          <w:lang w:val="en-US" w:eastAsia="en-US" w:bidi="ar-SA"/>
        </w:rPr>
        <w:br w:type="textWrapping"/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default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</w:pPr>
      <w:r>
        <w:rPr>
          <w:rFonts w:hint="eastAsia" w:ascii="Courier New" w:hAnsi="Courier New" w:eastAsia="宋体" w:cs="Courier New"/>
          <w:b w:val="0"/>
          <w:bCs/>
          <w:i/>
          <w:color w:val="8F5902"/>
          <w:sz w:val="20"/>
          <w:szCs w:val="20"/>
          <w:shd w:val="clear"/>
          <w:lang w:val="en-US" w:eastAsia="zh-CN" w:bidi="ar-SA"/>
        </w:rPr>
        <w:t># the real-time survival curve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 xml:space="preserve">tiff(file="/Figure 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32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 xml:space="preserve">-5481.tif",width=4750,height=4750,res=300, 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pointsize=23.5,compression="lzw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plot(x=NULL,xlim=c(0,15),ylim=c(0.6,1),bty="n",xaxt="n",yaxt="n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xlab="",ylab=""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axis(1,labels=F,at=seq(0,15,1),las=1,pos=0.6,cex.axis=1.5,tcl=-0.3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hadj=0.5,padj=-0.3,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axis(1,at=seq(0,15,2),las=1,pos=0.6,cex.axis=1.5,tcl=-0.3,hadj=0.5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600" w:firstLine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padj=-0.3,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600" w:hanging="600" w:hangingChars="3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axis(2,at=seq(0.6,1,0.05),las=1,pos=0,cex.axis=1.5,tcl=-0.3,hadj=0.8,padj=0.5,lwd=5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rep(2,2),c(0.6,1),type="l",lwd=2,lty=3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rep(4,2),c(0.6,1),type="l",lwd=2,lty=3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rep(6,2),c(0.6,1),type="l",lwd=2,lty=3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rep(8,2),c(0.6,1),type="l",lwd=2,lty=3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rep(10,2),c(0.6,1),type="l",lwd=2,lty=3,col=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1],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2],type="l",lwd=12,lty=1,col=1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1],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10],type="l",lwd=12,lty=1,col=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1],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18],type="l",lwd=12,lty=1,col=3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1],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26],type="l",lwd=12,lty=1,col=4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1],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34],type="l",lwd=12,lty=1,col=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ines(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1],survest_</w:t>
      </w:r>
      <w:r>
        <w:rPr>
          <w:rFonts w:hint="eastAsia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r</w:t>
      </w: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[,42],type="l",lwd=12,lty=1,col=6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legend(0,0.77,c("LM time=0","LM time=2","LM time=4","LM time=6","LM time=8","LM time=10"),bty="n",lty=1,lwd=12,col=c(1:6),xpd=TRUE,cex=1.8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title(main=list("A2                             ",font=7,cex=6),line=0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title(main="Patient A",font.main=7,cex.main=3,line=1.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title(xlab="Prediction time in years(s)",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ind w:firstLine="800" w:firstLineChars="400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font.lab=7,cex.lab=3,line=2.5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title(ylab="5-year(w=5) Survival Rate",font.lab=7,cex.lab=2.2,line=2)</w:t>
      </w:r>
    </w:p>
    <w:p>
      <w:pPr>
        <w:keepNext w:val="0"/>
        <w:keepLines w:val="0"/>
        <w:pageBreakBefore w:val="0"/>
        <w:widowControl/>
        <w:shd w:val="clear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</w:pPr>
      <w:r>
        <w:rPr>
          <w:rFonts w:hint="default" w:ascii="Courier New" w:hAnsi="Courier New" w:eastAsia="宋体" w:cs="Courier New"/>
          <w:b w:val="0"/>
          <w:bCs/>
          <w:sz w:val="20"/>
          <w:szCs w:val="20"/>
          <w:shd w:val="clear"/>
          <w:lang w:val="en-US" w:eastAsia="zh-CN" w:bidi="ar-SA"/>
        </w:rPr>
        <w:t>dev.off()</w:t>
      </w:r>
    </w:p>
    <w:sectPr>
      <w:footerReference r:id="rId3" w:type="default"/>
      <w:pgSz w:w="11906" w:h="16838"/>
      <w:pgMar w:top="1440" w:right="1800" w:bottom="1440" w:left="1800" w:header="851" w:footer="283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58349257"/>
      <w:docPartObj>
        <w:docPartGallery w:val="autotext"/>
      </w:docPartObj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16</w:t>
        </w:r>
        <w: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isplayBackgroundShape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82E"/>
    <w:rsid w:val="00275B55"/>
    <w:rsid w:val="00394307"/>
    <w:rsid w:val="007A2E53"/>
    <w:rsid w:val="00907196"/>
    <w:rsid w:val="0091082E"/>
    <w:rsid w:val="00EB4BAC"/>
    <w:rsid w:val="00F66BB1"/>
    <w:rsid w:val="024E4040"/>
    <w:rsid w:val="05BE5123"/>
    <w:rsid w:val="07653CEB"/>
    <w:rsid w:val="07D9490B"/>
    <w:rsid w:val="07F8017A"/>
    <w:rsid w:val="08006C85"/>
    <w:rsid w:val="08FB7BE4"/>
    <w:rsid w:val="0A2F4E69"/>
    <w:rsid w:val="0BE33D45"/>
    <w:rsid w:val="0D7B75CC"/>
    <w:rsid w:val="0E7C59F6"/>
    <w:rsid w:val="0EFD108D"/>
    <w:rsid w:val="0F222ADE"/>
    <w:rsid w:val="0F772B5B"/>
    <w:rsid w:val="102F4D33"/>
    <w:rsid w:val="13E276D8"/>
    <w:rsid w:val="14D667B0"/>
    <w:rsid w:val="15E95F45"/>
    <w:rsid w:val="17EF2242"/>
    <w:rsid w:val="19763F04"/>
    <w:rsid w:val="1BF97D25"/>
    <w:rsid w:val="1C8D5B89"/>
    <w:rsid w:val="1D382CE5"/>
    <w:rsid w:val="1EC64F3F"/>
    <w:rsid w:val="1FAB6F8D"/>
    <w:rsid w:val="20AE28F7"/>
    <w:rsid w:val="210B2ECB"/>
    <w:rsid w:val="230B3EE5"/>
    <w:rsid w:val="23106499"/>
    <w:rsid w:val="2642173F"/>
    <w:rsid w:val="26554049"/>
    <w:rsid w:val="265B568A"/>
    <w:rsid w:val="2A3B394A"/>
    <w:rsid w:val="2C0575DD"/>
    <w:rsid w:val="2EB24074"/>
    <w:rsid w:val="2EB8590B"/>
    <w:rsid w:val="2ED432EA"/>
    <w:rsid w:val="30085A25"/>
    <w:rsid w:val="303C5296"/>
    <w:rsid w:val="32DD0667"/>
    <w:rsid w:val="33256076"/>
    <w:rsid w:val="33EE5DCC"/>
    <w:rsid w:val="35902ED0"/>
    <w:rsid w:val="35ED77F9"/>
    <w:rsid w:val="36F27627"/>
    <w:rsid w:val="37171F2F"/>
    <w:rsid w:val="39D505CA"/>
    <w:rsid w:val="3A746607"/>
    <w:rsid w:val="3AEB0B6F"/>
    <w:rsid w:val="3C1B6E47"/>
    <w:rsid w:val="3E833E1A"/>
    <w:rsid w:val="3EB71F12"/>
    <w:rsid w:val="3EBE2135"/>
    <w:rsid w:val="40567629"/>
    <w:rsid w:val="41D77F97"/>
    <w:rsid w:val="43813731"/>
    <w:rsid w:val="4478354A"/>
    <w:rsid w:val="44EC3883"/>
    <w:rsid w:val="488E0250"/>
    <w:rsid w:val="48CC3BD4"/>
    <w:rsid w:val="49895C9C"/>
    <w:rsid w:val="4B1A208F"/>
    <w:rsid w:val="4B3C11E2"/>
    <w:rsid w:val="4C4D5E5A"/>
    <w:rsid w:val="4E862C73"/>
    <w:rsid w:val="4FD50980"/>
    <w:rsid w:val="5183605D"/>
    <w:rsid w:val="51F602AA"/>
    <w:rsid w:val="52842604"/>
    <w:rsid w:val="532F2672"/>
    <w:rsid w:val="53430EAB"/>
    <w:rsid w:val="54777B77"/>
    <w:rsid w:val="55613C06"/>
    <w:rsid w:val="55C32CF1"/>
    <w:rsid w:val="56F2338A"/>
    <w:rsid w:val="58EE08D7"/>
    <w:rsid w:val="58F200A9"/>
    <w:rsid w:val="593600F7"/>
    <w:rsid w:val="59EB2604"/>
    <w:rsid w:val="5BB15203"/>
    <w:rsid w:val="5BD92EF7"/>
    <w:rsid w:val="5CB323A2"/>
    <w:rsid w:val="5E2D7496"/>
    <w:rsid w:val="5E9071F2"/>
    <w:rsid w:val="5EC1620E"/>
    <w:rsid w:val="5FF92C44"/>
    <w:rsid w:val="616E6A22"/>
    <w:rsid w:val="62EE594E"/>
    <w:rsid w:val="630211AF"/>
    <w:rsid w:val="64177A3A"/>
    <w:rsid w:val="64526A38"/>
    <w:rsid w:val="64B27796"/>
    <w:rsid w:val="66011403"/>
    <w:rsid w:val="69794556"/>
    <w:rsid w:val="6A502604"/>
    <w:rsid w:val="6AA87672"/>
    <w:rsid w:val="6C7F019E"/>
    <w:rsid w:val="6E5970C9"/>
    <w:rsid w:val="6E6D268E"/>
    <w:rsid w:val="6ECE4814"/>
    <w:rsid w:val="6FA71A4C"/>
    <w:rsid w:val="70241B23"/>
    <w:rsid w:val="703D1E55"/>
    <w:rsid w:val="708D5E6C"/>
    <w:rsid w:val="75EE14F2"/>
    <w:rsid w:val="76081D6B"/>
    <w:rsid w:val="761927A3"/>
    <w:rsid w:val="77C2307C"/>
    <w:rsid w:val="7A51757C"/>
    <w:rsid w:val="7EE07D07"/>
    <w:rsid w:val="7EE25FF7"/>
    <w:rsid w:val="7EFF6408"/>
    <w:rsid w:val="7F0A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0"/>
    <w:pPr>
      <w:jc w:val="left"/>
    </w:pPr>
    <w:rPr>
      <w:rFonts w:ascii="Tahoma" w:hAnsi="Tahoma" w:cs="Tahoma"/>
      <w:sz w:val="16"/>
      <w:szCs w:val="24"/>
    </w:rPr>
  </w:style>
  <w:style w:type="paragraph" w:styleId="3">
    <w:name w:val="Date"/>
    <w:basedOn w:val="1"/>
    <w:next w:val="1"/>
    <w:link w:val="18"/>
    <w:qFormat/>
    <w:uiPriority w:val="0"/>
    <w:pPr>
      <w:ind w:left="100" w:leftChars="2500"/>
    </w:pPr>
    <w:rPr>
      <w:szCs w:val="24"/>
    </w:rPr>
  </w:style>
  <w:style w:type="paragraph" w:styleId="4">
    <w:name w:val="Balloon Text"/>
    <w:basedOn w:val="1"/>
    <w:link w:val="19"/>
    <w:qFormat/>
    <w:uiPriority w:val="0"/>
    <w:rPr>
      <w:sz w:val="18"/>
      <w:szCs w:val="18"/>
    </w:rPr>
  </w:style>
  <w:style w:type="paragraph" w:styleId="5">
    <w:name w:val="footer"/>
    <w:basedOn w:val="1"/>
    <w:link w:val="20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24"/>
    </w:rPr>
  </w:style>
  <w:style w:type="paragraph" w:styleId="6">
    <w:name w:val="header"/>
    <w:basedOn w:val="1"/>
    <w:link w:val="2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  <w:szCs w:val="24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8">
    <w:name w:val="annotation subject"/>
    <w:basedOn w:val="2"/>
    <w:next w:val="2"/>
    <w:link w:val="22"/>
    <w:qFormat/>
    <w:uiPriority w:val="0"/>
    <w:rPr>
      <w:b/>
      <w:bCs/>
    </w:rPr>
  </w:style>
  <w:style w:type="table" w:styleId="10">
    <w:name w:val="Table Grid"/>
    <w:basedOn w:val="9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Emphasis"/>
    <w:basedOn w:val="11"/>
    <w:qFormat/>
    <w:uiPriority w:val="0"/>
    <w:rPr>
      <w:i/>
    </w:rPr>
  </w:style>
  <w:style w:type="character" w:styleId="14">
    <w:name w:val="Hyperlink"/>
    <w:basedOn w:val="11"/>
    <w:qFormat/>
    <w:uiPriority w:val="0"/>
    <w:rPr>
      <w:color w:val="0000FF"/>
      <w:u w:val="single"/>
    </w:rPr>
  </w:style>
  <w:style w:type="character" w:styleId="15">
    <w:name w:val="HTML Code"/>
    <w:basedOn w:val="11"/>
    <w:qFormat/>
    <w:uiPriority w:val="0"/>
    <w:rPr>
      <w:rFonts w:ascii="Courier New" w:hAnsi="Courier New"/>
      <w:sz w:val="20"/>
    </w:rPr>
  </w:style>
  <w:style w:type="character" w:styleId="16">
    <w:name w:val="annotation reference"/>
    <w:qFormat/>
    <w:uiPriority w:val="0"/>
    <w:rPr>
      <w:rFonts w:ascii="Tahoma" w:hAnsi="Tahoma" w:cs="Tahoma"/>
      <w:sz w:val="16"/>
      <w:szCs w:val="21"/>
      <w:u w:val="none"/>
    </w:rPr>
  </w:style>
  <w:style w:type="character" w:customStyle="1" w:styleId="17">
    <w:name w:val="批注文字 Char"/>
    <w:basedOn w:val="11"/>
    <w:link w:val="2"/>
    <w:qFormat/>
    <w:uiPriority w:val="0"/>
    <w:rPr>
      <w:rFonts w:ascii="Tahoma" w:hAnsi="Tahoma" w:cs="Tahoma"/>
      <w:sz w:val="16"/>
      <w:szCs w:val="24"/>
    </w:rPr>
  </w:style>
  <w:style w:type="character" w:customStyle="1" w:styleId="18">
    <w:name w:val="日期 Char"/>
    <w:basedOn w:val="11"/>
    <w:link w:val="3"/>
    <w:qFormat/>
    <w:uiPriority w:val="0"/>
    <w:rPr>
      <w:szCs w:val="24"/>
    </w:rPr>
  </w:style>
  <w:style w:type="character" w:customStyle="1" w:styleId="19">
    <w:name w:val="批注框文本 Char"/>
    <w:basedOn w:val="11"/>
    <w:link w:val="4"/>
    <w:qFormat/>
    <w:uiPriority w:val="0"/>
    <w:rPr>
      <w:sz w:val="18"/>
      <w:szCs w:val="18"/>
    </w:rPr>
  </w:style>
  <w:style w:type="character" w:customStyle="1" w:styleId="20">
    <w:name w:val="页脚 Char"/>
    <w:basedOn w:val="11"/>
    <w:link w:val="5"/>
    <w:qFormat/>
    <w:uiPriority w:val="99"/>
    <w:rPr>
      <w:sz w:val="18"/>
      <w:szCs w:val="24"/>
    </w:rPr>
  </w:style>
  <w:style w:type="character" w:customStyle="1" w:styleId="21">
    <w:name w:val="页眉 Char"/>
    <w:basedOn w:val="11"/>
    <w:link w:val="6"/>
    <w:qFormat/>
    <w:uiPriority w:val="0"/>
    <w:rPr>
      <w:sz w:val="18"/>
      <w:szCs w:val="24"/>
    </w:rPr>
  </w:style>
  <w:style w:type="character" w:customStyle="1" w:styleId="22">
    <w:name w:val="批注主题 Char"/>
    <w:basedOn w:val="17"/>
    <w:link w:val="8"/>
    <w:qFormat/>
    <w:uiPriority w:val="0"/>
    <w:rPr>
      <w:rFonts w:ascii="Tahoma" w:hAnsi="Tahoma" w:cs="Tahoma"/>
      <w:b/>
      <w:bCs/>
      <w:sz w:val="16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</Company>
  <Pages>16</Pages>
  <Words>1613</Words>
  <Characters>9195</Characters>
  <Lines>76</Lines>
  <Paragraphs>21</Paragraphs>
  <TotalTime>13</TotalTime>
  <ScaleCrop>false</ScaleCrop>
  <LinksUpToDate>false</LinksUpToDate>
  <CharactersWithSpaces>1078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1:49:00Z</dcterms:created>
  <dc:creator>zzzz</dc:creator>
  <cp:lastModifiedBy> HuangBoyee</cp:lastModifiedBy>
  <dcterms:modified xsi:type="dcterms:W3CDTF">2022-03-14T02:47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9850A4EB10E4CA59141C85D8C0B536E</vt:lpwstr>
  </property>
</Properties>
</file>